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738D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Mean (SD) of individual fatty acid (FAs) concentrations averaged from the frontal and temporal cortices in 47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centenarians</w:t>
      </w:r>
      <w:proofErr w:type="gramEnd"/>
    </w:p>
    <w:tbl>
      <w:tblPr>
        <w:tblStyle w:val="a8"/>
        <w:tblW w:w="129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90"/>
        <w:gridCol w:w="5180"/>
        <w:gridCol w:w="5180"/>
      </w:tblGrid>
      <w:tr w:rsidR="00065A37" w14:paraId="4AEFF381" w14:textId="77777777">
        <w:trPr>
          <w:trHeight w:val="220"/>
        </w:trPr>
        <w:tc>
          <w:tcPr>
            <w:tcW w:w="2590" w:type="dxa"/>
          </w:tcPr>
          <w:p w14:paraId="18F59CA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</w:t>
            </w:r>
          </w:p>
        </w:tc>
        <w:tc>
          <w:tcPr>
            <w:tcW w:w="5180" w:type="dxa"/>
          </w:tcPr>
          <w:p w14:paraId="2188520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bsolute concentration</w:t>
            </w:r>
          </w:p>
          <w:p w14:paraId="05BF540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nmol/mg)</w:t>
            </w:r>
          </w:p>
        </w:tc>
        <w:tc>
          <w:tcPr>
            <w:tcW w:w="5180" w:type="dxa"/>
          </w:tcPr>
          <w:p w14:paraId="180630B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lative concentration</w:t>
            </w:r>
          </w:p>
          <w:p w14:paraId="408860A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mol%)</w:t>
            </w:r>
          </w:p>
        </w:tc>
      </w:tr>
      <w:tr w:rsidR="00065A37" w14:paraId="7DD673B7" w14:textId="77777777">
        <w:trPr>
          <w:trHeight w:val="220"/>
        </w:trPr>
        <w:tc>
          <w:tcPr>
            <w:tcW w:w="2590" w:type="dxa"/>
          </w:tcPr>
          <w:p w14:paraId="725D6EBB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aturated FA</w:t>
            </w:r>
          </w:p>
          <w:p w14:paraId="056DF818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0:0</w:t>
            </w:r>
          </w:p>
          <w:p w14:paraId="66D3637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2:0</w:t>
            </w:r>
          </w:p>
          <w:p w14:paraId="569AE52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4:0</w:t>
            </w:r>
          </w:p>
          <w:p w14:paraId="0F54FF3A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5:0</w:t>
            </w:r>
          </w:p>
          <w:p w14:paraId="4AD01E8C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6:0</w:t>
            </w:r>
          </w:p>
          <w:p w14:paraId="2D30CFD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0</w:t>
            </w:r>
          </w:p>
          <w:p w14:paraId="44A1D23B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0:0</w:t>
            </w:r>
          </w:p>
          <w:p w14:paraId="0F0AEF9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2:0</w:t>
            </w:r>
          </w:p>
          <w:p w14:paraId="31961247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4:0</w:t>
            </w:r>
          </w:p>
          <w:p w14:paraId="6547FDE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nounsaturated FA</w:t>
            </w:r>
          </w:p>
          <w:p w14:paraId="15E3F457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6:1, n-9</w:t>
            </w:r>
          </w:p>
          <w:p w14:paraId="65215F48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6:1, n-7</w:t>
            </w:r>
          </w:p>
          <w:p w14:paraId="4C513767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1, n-9</w:t>
            </w:r>
          </w:p>
          <w:p w14:paraId="62C759FC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  18:1, n-7</w:t>
            </w:r>
          </w:p>
          <w:p w14:paraId="14D4042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0:1, n-9</w:t>
            </w:r>
          </w:p>
          <w:p w14:paraId="24AFD2FD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2:1, n-9</w:t>
            </w:r>
          </w:p>
          <w:p w14:paraId="083DFBB2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4:1, n-9</w:t>
            </w:r>
          </w:p>
          <w:p w14:paraId="4CED8F97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-3 Polyunsaturated FA</w:t>
            </w:r>
          </w:p>
          <w:p w14:paraId="50AA68F9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3, n-3</w:t>
            </w:r>
          </w:p>
          <w:p w14:paraId="3489FF7C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4, n-3</w:t>
            </w:r>
          </w:p>
          <w:p w14:paraId="2D1B088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0:3, n-3</w:t>
            </w:r>
          </w:p>
          <w:p w14:paraId="0122B34E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0:5, n-3</w:t>
            </w:r>
          </w:p>
          <w:p w14:paraId="2B457AC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2:5, n-3</w:t>
            </w:r>
          </w:p>
          <w:p w14:paraId="2383C3B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2:6, n-3</w:t>
            </w:r>
          </w:p>
          <w:p w14:paraId="10F72067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-6 Polyunsaturated FA</w:t>
            </w:r>
          </w:p>
          <w:p w14:paraId="73A2C8FF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2, n-6</w:t>
            </w:r>
          </w:p>
          <w:p w14:paraId="4705E253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3, n-6</w:t>
            </w:r>
          </w:p>
          <w:p w14:paraId="47C859CD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0:2, n-6</w:t>
            </w:r>
          </w:p>
          <w:p w14:paraId="6C29EA88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0:3, n-6</w:t>
            </w:r>
          </w:p>
          <w:p w14:paraId="1F17542D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0:4, n-6</w:t>
            </w:r>
          </w:p>
          <w:p w14:paraId="5D05040F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2:2, n-6</w:t>
            </w:r>
          </w:p>
          <w:p w14:paraId="247998C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  22:4, n-6</w:t>
            </w:r>
          </w:p>
          <w:p w14:paraId="67E5EDC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22:5, n-6</w:t>
            </w:r>
          </w:p>
          <w:p w14:paraId="7ADF673E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ra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FA</w:t>
            </w:r>
          </w:p>
          <w:p w14:paraId="6788BD1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6:1, n-9</w:t>
            </w:r>
          </w:p>
          <w:p w14:paraId="03CA25A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6:1, n-7</w:t>
            </w:r>
          </w:p>
          <w:p w14:paraId="7D12F71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1, n-10 to n-12</w:t>
            </w:r>
          </w:p>
          <w:p w14:paraId="5B9D35FE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1, n-9</w:t>
            </w:r>
          </w:p>
          <w:p w14:paraId="392D43FD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1, n-7</w:t>
            </w:r>
          </w:p>
          <w:p w14:paraId="18961E4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2 TT/TCTX</w:t>
            </w:r>
          </w:p>
          <w:p w14:paraId="52142358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18:2 CLA</w:t>
            </w:r>
          </w:p>
        </w:tc>
        <w:tc>
          <w:tcPr>
            <w:tcW w:w="5180" w:type="dxa"/>
          </w:tcPr>
          <w:p w14:paraId="699CBE7C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D447AE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73E-3 (1.54E-3)</w:t>
            </w:r>
          </w:p>
          <w:p w14:paraId="072AEFC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3E-2 (1.34E-2)</w:t>
            </w:r>
          </w:p>
          <w:p w14:paraId="153E015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0E-1 (3.12E-2)</w:t>
            </w:r>
          </w:p>
          <w:p w14:paraId="06C6EC4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55E-2 (9.12E-2)</w:t>
            </w:r>
          </w:p>
          <w:p w14:paraId="18625E8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02 (1.23)</w:t>
            </w:r>
          </w:p>
          <w:p w14:paraId="10D1C7A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04 (1.02)</w:t>
            </w:r>
          </w:p>
          <w:p w14:paraId="5AE5EEC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9E-2 (9.38E-3)</w:t>
            </w:r>
          </w:p>
          <w:p w14:paraId="4205DAE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7E-2 (1.66E-2)</w:t>
            </w:r>
          </w:p>
          <w:p w14:paraId="75AA9F0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2E-2 (2.12E-2)</w:t>
            </w:r>
          </w:p>
          <w:p w14:paraId="2DA3158D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  <w:p w14:paraId="647E859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9E-1 (3.64E-2)</w:t>
            </w:r>
          </w:p>
          <w:p w14:paraId="64D78A4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28E-1 (1.19E-1)</w:t>
            </w:r>
          </w:p>
          <w:p w14:paraId="3BE0CE3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22 (1.91)</w:t>
            </w:r>
          </w:p>
          <w:p w14:paraId="3A54CB1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7 (0.28)</w:t>
            </w:r>
          </w:p>
          <w:p w14:paraId="61FFC50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8E-1 (8.58E-2)</w:t>
            </w:r>
          </w:p>
          <w:p w14:paraId="2C37C7E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8E-2 (5.05E-3)</w:t>
            </w:r>
          </w:p>
          <w:p w14:paraId="72FC177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40E-2 (6.47E-2)</w:t>
            </w:r>
          </w:p>
          <w:p w14:paraId="4C1D45C9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  <w:p w14:paraId="1A0B1F2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83E-2 (3.97E-2)</w:t>
            </w:r>
          </w:p>
          <w:p w14:paraId="37B669D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31E-2 (3.97E-2)</w:t>
            </w:r>
          </w:p>
          <w:p w14:paraId="6C082F8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1E-3 (9.34E-4)</w:t>
            </w:r>
          </w:p>
          <w:p w14:paraId="1115467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5E-1 (7.19E-2)</w:t>
            </w:r>
          </w:p>
          <w:p w14:paraId="783DCC1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9E-1 (5.73E-2)</w:t>
            </w:r>
          </w:p>
          <w:p w14:paraId="75CBDF1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77 (0.65)</w:t>
            </w:r>
          </w:p>
          <w:p w14:paraId="293AEABF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  <w:p w14:paraId="544C766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54E-1 (6.20E-1)</w:t>
            </w:r>
          </w:p>
          <w:p w14:paraId="14683A0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49E-3 (3.76E-3)</w:t>
            </w:r>
          </w:p>
          <w:p w14:paraId="7D86A66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6E-2 (1.98E-2)</w:t>
            </w:r>
          </w:p>
          <w:p w14:paraId="31AAE6C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8E-1 (7.00E-2)</w:t>
            </w:r>
          </w:p>
          <w:p w14:paraId="0463677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2 (0.38)</w:t>
            </w:r>
          </w:p>
          <w:p w14:paraId="7483E7A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94E-3 (6.75E-3)</w:t>
            </w:r>
          </w:p>
          <w:p w14:paraId="035C270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.36 (0.28)</w:t>
            </w:r>
          </w:p>
          <w:p w14:paraId="0151F42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8E-1 (1.96E-1)</w:t>
            </w:r>
          </w:p>
          <w:p w14:paraId="4010A0B6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  <w:p w14:paraId="58F23B7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13E-2 (1.60E-2)</w:t>
            </w:r>
          </w:p>
          <w:p w14:paraId="5FDFFEE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4E-2 (9.00E-3)</w:t>
            </w:r>
          </w:p>
          <w:p w14:paraId="2F42A00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85E-3 (8.17E-3)</w:t>
            </w:r>
          </w:p>
          <w:p w14:paraId="2A01607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61E-2 (3.10E-2)</w:t>
            </w:r>
          </w:p>
          <w:p w14:paraId="11DF8D9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7E-2 (2.22E-2)</w:t>
            </w:r>
          </w:p>
          <w:p w14:paraId="48481FE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313E-2 (1.16E-2)</w:t>
            </w:r>
          </w:p>
          <w:p w14:paraId="11FC4A9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6E-2 (9.69E-3)</w:t>
            </w:r>
          </w:p>
        </w:tc>
        <w:tc>
          <w:tcPr>
            <w:tcW w:w="5180" w:type="dxa"/>
          </w:tcPr>
          <w:p w14:paraId="16C657C1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22132D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01)</w:t>
            </w:r>
          </w:p>
          <w:p w14:paraId="5EA971D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 (0.03)</w:t>
            </w:r>
          </w:p>
          <w:p w14:paraId="25816DB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 (0.09)</w:t>
            </w:r>
          </w:p>
          <w:p w14:paraId="715A13A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 (0.33)</w:t>
            </w:r>
          </w:p>
          <w:p w14:paraId="27B13DF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.02 (1.00)</w:t>
            </w:r>
          </w:p>
          <w:p w14:paraId="55A32B6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.92 (1.18)</w:t>
            </w:r>
          </w:p>
          <w:p w14:paraId="6FC6211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 (0.02)</w:t>
            </w:r>
          </w:p>
          <w:p w14:paraId="1EF001B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 (0.04)</w:t>
            </w:r>
          </w:p>
          <w:p w14:paraId="787E904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 (0.05)</w:t>
            </w:r>
          </w:p>
          <w:p w14:paraId="2A723350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A27420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 (0.06)</w:t>
            </w:r>
          </w:p>
          <w:p w14:paraId="4F1CE8B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 (0.18)</w:t>
            </w:r>
          </w:p>
          <w:p w14:paraId="2317F31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54 (2.16)</w:t>
            </w:r>
          </w:p>
          <w:p w14:paraId="68D4BD6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59 (0.44)</w:t>
            </w:r>
          </w:p>
          <w:p w14:paraId="4473C7C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 (0.16)</w:t>
            </w:r>
          </w:p>
          <w:p w14:paraId="28C4EF1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 (0.01)</w:t>
            </w:r>
          </w:p>
          <w:p w14:paraId="2614591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 (0.14)</w:t>
            </w:r>
          </w:p>
          <w:p w14:paraId="75AA68C5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5824E3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 (0.07)</w:t>
            </w:r>
          </w:p>
          <w:p w14:paraId="12FF8F8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 (0.09)</w:t>
            </w:r>
          </w:p>
          <w:p w14:paraId="713268C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 (0.003)</w:t>
            </w:r>
          </w:p>
          <w:p w14:paraId="35E9F38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 (0.16)</w:t>
            </w:r>
          </w:p>
          <w:p w14:paraId="6B316C0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 (0.15)</w:t>
            </w:r>
          </w:p>
          <w:p w14:paraId="6209E90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90 (1.60)</w:t>
            </w:r>
          </w:p>
          <w:p w14:paraId="313EDE5C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3E5373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4 (1.11)</w:t>
            </w:r>
          </w:p>
          <w:p w14:paraId="1B83A02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 (0.01)</w:t>
            </w:r>
          </w:p>
          <w:p w14:paraId="23A4D9D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 (0.05)</w:t>
            </w:r>
          </w:p>
          <w:p w14:paraId="0645810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 (0.15)</w:t>
            </w:r>
          </w:p>
          <w:p w14:paraId="3374537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54 (0.57)</w:t>
            </w:r>
          </w:p>
          <w:p w14:paraId="10B2FF9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01)</w:t>
            </w:r>
          </w:p>
          <w:p w14:paraId="3E03BA9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4.17 (0.38)</w:t>
            </w:r>
          </w:p>
          <w:p w14:paraId="3019126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4 (0.44)</w:t>
            </w:r>
          </w:p>
          <w:p w14:paraId="4CE50A49" w14:textId="77777777" w:rsidR="00065A37" w:rsidRDefault="00065A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9C863D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 (0.05)</w:t>
            </w:r>
          </w:p>
          <w:p w14:paraId="67AA25D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 (0.02)</w:t>
            </w:r>
          </w:p>
          <w:p w14:paraId="057A659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 (0.02)</w:t>
            </w:r>
          </w:p>
          <w:p w14:paraId="4397824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 (0.08)</w:t>
            </w:r>
          </w:p>
          <w:p w14:paraId="266DE1B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 (0.07)</w:t>
            </w:r>
          </w:p>
          <w:p w14:paraId="607A0AD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 (0.03)</w:t>
            </w:r>
          </w:p>
          <w:p w14:paraId="44FECB9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 (0.03)</w:t>
            </w:r>
          </w:p>
        </w:tc>
      </w:tr>
    </w:tbl>
    <w:p w14:paraId="27223555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664CF79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8:2 TT/TCTX: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tran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-9,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trans</w:t>
      </w:r>
      <w:r>
        <w:rPr>
          <w:rFonts w:ascii="Times New Roman" w:eastAsia="Times New Roman" w:hAnsi="Times New Roman" w:cs="Times New Roman"/>
          <w:sz w:val="22"/>
          <w:szCs w:val="22"/>
        </w:rPr>
        <w:t>-12-octadecenoic acid, 18:2 CLA: conjugated linoleic acid.</w:t>
      </w:r>
    </w:p>
    <w:p w14:paraId="44784DBE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564B445E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08ABBE4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0556E955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2420AA3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A9F0839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sectPr w:rsidR="00065A3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A37"/>
    <w:rsid w:val="00065A37"/>
    <w:rsid w:val="00137913"/>
    <w:rsid w:val="00B964CD"/>
    <w:rsid w:val="00EF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24BA"/>
  <w15:docId w15:val="{8D769785-D769-43AB-B2CA-1C9DAFDA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96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A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A53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3PoCyfziVxbZOnxReOXKgR0EaAg==">AMUW2mWLUwiTldjq2XgMx0dMqsilTJ1R2TAvrMeQtqbHOKtSJpuEL8KgBB7qABTKBS/SWvPgnzCwnRQDDx2sYNx1M6DtqXi3zANTkSyQ/PyYAEbKyU1rUk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prasertsuk, Jirayu</dc:creator>
  <cp:lastModifiedBy>Johnson, Elizabeth</cp:lastModifiedBy>
  <cp:revision>3</cp:revision>
  <dcterms:created xsi:type="dcterms:W3CDTF">2021-06-15T12:52:00Z</dcterms:created>
  <dcterms:modified xsi:type="dcterms:W3CDTF">2021-06-15T12:52:00Z</dcterms:modified>
</cp:coreProperties>
</file>